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823" w:rsidRDefault="00452811">
      <w:pPr>
        <w:autoSpaceDE w:val="0"/>
        <w:autoSpaceDN w:val="0"/>
        <w:adjustRightInd w:val="0"/>
        <w:spacing w:before="24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516"/>
      <w:bookmarkStart w:id="1" w:name="OLE_LINK517"/>
      <w:bookmarkStart w:id="2" w:name="OLE_LINK537"/>
      <w:bookmarkStart w:id="3" w:name="OLE_LINK536"/>
      <w:r>
        <w:rPr>
          <w:rFonts w:ascii="Times New Roman" w:eastAsia="宋体" w:hAnsi="Times New Roman" w:cs="Times New Roman"/>
          <w:b/>
          <w:kern w:val="0"/>
          <w:sz w:val="32"/>
          <w:szCs w:val="32"/>
          <w:lang w:bidi="ar"/>
        </w:rPr>
        <w:t xml:space="preserve">Prognostic Implication of a Novel Metabolism-Related Gene Signature in </w:t>
      </w:r>
      <w:bookmarkStart w:id="4" w:name="OLE_LINK122"/>
      <w:bookmarkStart w:id="5" w:name="OLE_LINK120"/>
      <w:bookmarkStart w:id="6" w:name="OLE_LINK121"/>
      <w:bookmarkStart w:id="7" w:name="OLE_LINK119"/>
      <w:bookmarkStart w:id="8" w:name="OLE_LINK78"/>
      <w:bookmarkStart w:id="9" w:name="OLE_LINK104"/>
      <w:bookmarkStart w:id="10" w:name="OLE_LINK79"/>
      <w:r>
        <w:rPr>
          <w:rFonts w:ascii="Times New Roman" w:eastAsia="宋体" w:hAnsi="Times New Roman" w:cs="Times New Roman"/>
          <w:b/>
          <w:kern w:val="0"/>
          <w:sz w:val="32"/>
          <w:szCs w:val="32"/>
          <w:lang w:bidi="ar"/>
        </w:rPr>
        <w:t>Hepatocellular Carcinoma</w:t>
      </w:r>
      <w:bookmarkEnd w:id="0"/>
      <w:bookmarkEnd w:id="1"/>
      <w:bookmarkEnd w:id="4"/>
      <w:bookmarkEnd w:id="5"/>
      <w:bookmarkEnd w:id="6"/>
      <w:bookmarkEnd w:id="7"/>
      <w:bookmarkEnd w:id="8"/>
      <w:bookmarkEnd w:id="9"/>
      <w:bookmarkEnd w:id="10"/>
    </w:p>
    <w:p w:rsidR="00E00823" w:rsidRDefault="0045281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Cs w:val="24"/>
        </w:rPr>
      </w:pPr>
      <w:bookmarkStart w:id="11" w:name="OLE_LINK354"/>
      <w:bookmarkStart w:id="12" w:name="OLE_LINK353"/>
      <w:bookmarkStart w:id="13" w:name="OLE_LINK552"/>
      <w:bookmarkStart w:id="14" w:name="OLE_LINK10"/>
      <w:bookmarkStart w:id="15" w:name="OLE_LINK9"/>
      <w:bookmarkEnd w:id="2"/>
      <w:bookmarkEnd w:id="3"/>
      <w:r>
        <w:rPr>
          <w:rFonts w:ascii="Times New Roman" w:eastAsia="宋体" w:hAnsi="Times New Roman" w:cs="Times New Roman"/>
          <w:sz w:val="24"/>
          <w:szCs w:val="24"/>
          <w:lang w:bidi="ar"/>
        </w:rPr>
        <w:t>Chaoyan Yuan</w:t>
      </w:r>
      <w:bookmarkEnd w:id="11"/>
      <w:bookmarkEnd w:id="12"/>
      <w:bookmarkEnd w:id="13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lang w:bidi="ar"/>
        </w:rPr>
        <w:t>†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16" w:name="OLE_LINK355"/>
      <w:bookmarkStart w:id="17" w:name="OLE_LINK364"/>
      <w:r>
        <w:rPr>
          <w:rFonts w:ascii="Times New Roman" w:eastAsia="宋体" w:hAnsi="Times New Roman" w:cs="Times New Roman"/>
          <w:sz w:val="24"/>
          <w:szCs w:val="24"/>
          <w:lang w:bidi="ar"/>
        </w:rPr>
        <w:t>Mengqin Yuan</w:t>
      </w:r>
      <w:bookmarkEnd w:id="16"/>
      <w:bookmarkEnd w:id="17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lang w:bidi="ar"/>
        </w:rPr>
        <w:t>†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18" w:name="OLE_LINK556"/>
      <w:bookmarkStart w:id="19" w:name="OLE_LINK557"/>
      <w:bookmarkStart w:id="20" w:name="OLE_LINK415"/>
      <w:bookmarkStart w:id="21" w:name="OLE_LINK414"/>
      <w:r>
        <w:rPr>
          <w:rFonts w:ascii="Times New Roman" w:eastAsia="宋体" w:hAnsi="Times New Roman" w:cs="Times New Roman"/>
          <w:sz w:val="24"/>
          <w:szCs w:val="24"/>
          <w:lang w:bidi="ar"/>
        </w:rPr>
        <w:t>Mingqian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, Jinhua Ouy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, Wei Tan</w:t>
      </w:r>
      <w:bookmarkEnd w:id="18"/>
      <w:bookmarkEnd w:id="19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22" w:name="OLE_LINK562"/>
      <w:bookmarkStart w:id="23" w:name="OLE_LINK416"/>
      <w:bookmarkStart w:id="24" w:name="OLE_LINK417"/>
      <w:bookmarkEnd w:id="20"/>
      <w:bookmarkEnd w:id="21"/>
      <w:r>
        <w:rPr>
          <w:rFonts w:ascii="Times New Roman" w:eastAsia="宋体" w:hAnsi="Times New Roman" w:cs="Times New Roman"/>
          <w:sz w:val="24"/>
          <w:szCs w:val="24"/>
          <w:lang w:bidi="ar"/>
        </w:rPr>
        <w:t>Fangfang Dai</w:t>
      </w:r>
      <w:bookmarkEnd w:id="22"/>
      <w:bookmarkEnd w:id="23"/>
      <w:bookmarkEnd w:id="24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25" w:name="OLE_LINK566"/>
      <w:bookmarkStart w:id="26" w:name="OLE_LINK565"/>
      <w:bookmarkStart w:id="27" w:name="OLE_LINK418"/>
      <w:bookmarkStart w:id="28" w:name="OLE_LINK419"/>
      <w:r>
        <w:rPr>
          <w:rFonts w:ascii="Times New Roman" w:eastAsia="宋体" w:hAnsi="Times New Roman" w:cs="Times New Roman"/>
          <w:sz w:val="24"/>
          <w:szCs w:val="24"/>
          <w:lang w:bidi="ar"/>
        </w:rPr>
        <w:t>Dongyong Yang</w:t>
      </w:r>
      <w:bookmarkEnd w:id="25"/>
      <w:bookmarkEnd w:id="26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29" w:name="OLE_LINK576"/>
      <w:bookmarkStart w:id="30" w:name="OLE_LINK577"/>
      <w:r>
        <w:rPr>
          <w:rFonts w:ascii="Times New Roman" w:eastAsia="宋体" w:hAnsi="Times New Roman" w:cs="Times New Roman"/>
          <w:sz w:val="24"/>
          <w:szCs w:val="24"/>
          <w:lang w:bidi="ar"/>
        </w:rPr>
        <w:t>Shiyi Liu</w:t>
      </w:r>
      <w:bookmarkEnd w:id="29"/>
      <w:bookmarkEnd w:id="30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31" w:name="OLE_LINK581"/>
      <w:bookmarkStart w:id="32" w:name="OLE_LINK580"/>
      <w:r>
        <w:rPr>
          <w:rFonts w:ascii="Times New Roman" w:eastAsia="宋体" w:hAnsi="Times New Roman" w:cs="Times New Roman"/>
          <w:sz w:val="24"/>
          <w:szCs w:val="24"/>
          <w:lang w:bidi="ar"/>
        </w:rPr>
        <w:t>Yajing Zheng</w:t>
      </w:r>
      <w:bookmarkEnd w:id="31"/>
      <w:bookmarkEnd w:id="32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33" w:name="OLE_LINK302"/>
      <w:bookmarkStart w:id="34" w:name="OLE_LINK586"/>
      <w:bookmarkStart w:id="35" w:name="OLE_LINK11"/>
      <w:bookmarkStart w:id="36" w:name="OLE_LINK17"/>
      <w:bookmarkEnd w:id="27"/>
      <w:bookmarkEnd w:id="28"/>
      <w:r>
        <w:rPr>
          <w:rFonts w:ascii="Times New Roman" w:eastAsia="宋体" w:hAnsi="Times New Roman" w:cs="Times New Roman"/>
          <w:sz w:val="24"/>
          <w:szCs w:val="24"/>
          <w:lang w:bidi="ar"/>
        </w:rPr>
        <w:t>Chenliang Zhou</w:t>
      </w:r>
      <w:bookmarkEnd w:id="33"/>
      <w:bookmarkEnd w:id="34"/>
      <w:bookmarkEnd w:id="35"/>
      <w:bookmarkEnd w:id="36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3*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bookmarkStart w:id="37" w:name="OLE_LINK367"/>
      <w:bookmarkStart w:id="38" w:name="OLE_LINK401"/>
      <w:bookmarkStart w:id="39" w:name="OLE_LINK365"/>
      <w:bookmarkStart w:id="40" w:name="OLE_LINK366"/>
      <w:bookmarkStart w:id="41" w:name="OLE_LINK621"/>
      <w:bookmarkStart w:id="42" w:name="OLE_LINK400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Yanxiang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Cheng</w:t>
      </w:r>
      <w:bookmarkEnd w:id="37"/>
      <w:bookmarkEnd w:id="38"/>
      <w:bookmarkEnd w:id="39"/>
      <w:bookmarkEnd w:id="40"/>
      <w:bookmarkEnd w:id="41"/>
      <w:bookmarkEnd w:id="42"/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2*</w:t>
      </w:r>
      <w:bookmarkEnd w:id="14"/>
      <w:bookmarkEnd w:id="15"/>
    </w:p>
    <w:p w:rsidR="00E00823" w:rsidRDefault="00E0082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and Tables</w:t>
      </w:r>
    </w:p>
    <w:p w:rsidR="00E00823" w:rsidRDefault="0045281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s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Figure S1. </w:t>
      </w:r>
      <w:r>
        <w:rPr>
          <w:rFonts w:ascii="Times New Roman" w:hAnsi="Times New Roman" w:cs="Times New Roman"/>
          <w:szCs w:val="24"/>
        </w:rPr>
        <w:t xml:space="preserve">The </w:t>
      </w:r>
      <w:r w:rsidR="00CB0A9F" w:rsidRPr="00CB0A9F">
        <w:rPr>
          <w:rFonts w:ascii="Times New Roman" w:hAnsi="Times New Roman" w:cs="Times New Roman"/>
          <w:szCs w:val="24"/>
        </w:rPr>
        <w:t>immunohistochemistry staining images</w:t>
      </w:r>
      <w:r>
        <w:rPr>
          <w:rFonts w:ascii="Times New Roman" w:hAnsi="Times New Roman" w:cs="Times New Roman"/>
          <w:szCs w:val="24"/>
        </w:rPr>
        <w:t xml:space="preserve"> of ELOV</w:t>
      </w:r>
      <w:r>
        <w:rPr>
          <w:rFonts w:ascii="Times New Roman" w:hAnsi="Times New Roman" w:cs="Times New Roman"/>
          <w:szCs w:val="24"/>
        </w:rPr>
        <w:t>L3 and FABP6 from the HPA.</w:t>
      </w: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s</w:t>
      </w: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>The primer sequences of the eight prognostic genes.</w:t>
      </w: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List </w:t>
      </w:r>
      <w:r>
        <w:rPr>
          <w:rFonts w:ascii="Times New Roman" w:hAnsi="Times New Roman" w:cs="Times New Roman"/>
          <w:szCs w:val="24"/>
        </w:rPr>
        <w:t>of metabolic related genes collected from MSigDB.</w:t>
      </w: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3.</w:t>
      </w:r>
      <w:r>
        <w:rPr>
          <w:rFonts w:ascii="Times New Roman" w:hAnsi="Times New Roman" w:cs="Times New Roman"/>
        </w:rPr>
        <w:t xml:space="preserve"> The results of differential expression analysis.</w:t>
      </w:r>
    </w:p>
    <w:p w:rsidR="00E00823" w:rsidRDefault="00452811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S4. </w:t>
      </w:r>
      <w:r>
        <w:rPr>
          <w:rFonts w:ascii="Times New Roman" w:hAnsi="Times New Roman" w:cs="Times New Roman"/>
          <w:szCs w:val="24"/>
        </w:rPr>
        <w:t>The results of univariate COX regression analysis.</w:t>
      </w:r>
    </w:p>
    <w:p w:rsidR="00E00823" w:rsidRDefault="004528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0823" w:rsidRDefault="00452811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114300" distR="114300">
            <wp:extent cx="6096000" cy="2322830"/>
            <wp:effectExtent l="0" t="0" r="0" b="127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823" w:rsidRDefault="00452811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Figure S1. </w:t>
      </w:r>
      <w:r>
        <w:rPr>
          <w:rFonts w:ascii="Times New Roman" w:hAnsi="Times New Roman" w:cs="Times New Roman"/>
          <w:szCs w:val="24"/>
        </w:rPr>
        <w:t xml:space="preserve">The </w:t>
      </w:r>
      <w:r w:rsidR="00CB0A9F" w:rsidRPr="00CB0A9F">
        <w:rPr>
          <w:rFonts w:ascii="Times New Roman" w:hAnsi="Times New Roman" w:cs="Times New Roman"/>
          <w:szCs w:val="24"/>
        </w:rPr>
        <w:t>immunohistochemistry staining images</w:t>
      </w:r>
      <w:bookmarkStart w:id="43" w:name="_GoBack"/>
      <w:bookmarkEnd w:id="43"/>
      <w:r>
        <w:rPr>
          <w:rFonts w:ascii="Times New Roman" w:hAnsi="Times New Roman" w:cs="Times New Roman"/>
          <w:szCs w:val="24"/>
        </w:rPr>
        <w:t xml:space="preserve"> of ELOVL3 and FABP6 from the HPA.</w:t>
      </w:r>
    </w:p>
    <w:p w:rsidR="00E00823" w:rsidRDefault="004528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0823" w:rsidRDefault="00E00823">
      <w:pPr>
        <w:pageBreakBefore/>
        <w:rPr>
          <w:rFonts w:ascii="Times New Roman" w:eastAsia="等线" w:hAnsi="Times New Roman" w:cs="Times New Roman"/>
          <w:b/>
          <w:bCs/>
          <w:szCs w:val="24"/>
        </w:rPr>
        <w:sectPr w:rsidR="00E008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00823" w:rsidRDefault="00452811">
      <w:pPr>
        <w:pageBreakBefore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b/>
          <w:bCs/>
          <w:szCs w:val="24"/>
        </w:rPr>
        <w:lastRenderedPageBreak/>
        <w:t>Table S1. The primer sequences of the eight prognostic genes.</w:t>
      </w:r>
    </w:p>
    <w:tbl>
      <w:tblPr>
        <w:tblStyle w:val="a7"/>
        <w:tblW w:w="13831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5991"/>
        <w:gridCol w:w="6215"/>
      </w:tblGrid>
      <w:tr w:rsidR="00E00823">
        <w:tc>
          <w:tcPr>
            <w:tcW w:w="16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sz w:val="20"/>
                <w:szCs w:val="24"/>
              </w:rPr>
              <w:t>Gene</w:t>
            </w:r>
          </w:p>
        </w:tc>
        <w:tc>
          <w:tcPr>
            <w:tcW w:w="59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sz w:val="20"/>
                <w:szCs w:val="24"/>
              </w:rPr>
              <w:t>Forward Primer</w:t>
            </w:r>
          </w:p>
        </w:tc>
        <w:tc>
          <w:tcPr>
            <w:tcW w:w="621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sz w:val="20"/>
                <w:szCs w:val="24"/>
              </w:rPr>
              <w:t>Reverse Primer</w:t>
            </w:r>
          </w:p>
        </w:tc>
      </w:tr>
      <w:tr w:rsidR="00E00823">
        <w:tc>
          <w:tcPr>
            <w:tcW w:w="16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G6PD</w:t>
            </w:r>
          </w:p>
        </w:tc>
        <w:tc>
          <w:tcPr>
            <w:tcW w:w="5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AACATCGCCTGCGTTATCCT‐3'</w:t>
            </w:r>
          </w:p>
        </w:tc>
        <w:tc>
          <w:tcPr>
            <w:tcW w:w="6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GGTGGTTCTGCATCACGTCC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AKR1B15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GTCAGCAGCTATTGGCACGAC‐3'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CACTTTGCCGAGAAGAGATGC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HMMR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ATGGTGCAGCTCAGGAACAG‐3'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GATACTTCCGATTTGAGTTGGC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CSPG5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TCTGGCATGAGGAGTTTACCAG‐3'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ACGGTCCCATTGCTGTCTTAG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ELOVL3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TGCCAGACCTACATCAGGCC‐3'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TCATTCTCCCAAAACTAAGCCC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FABP6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ATGGGCAGGACTTCACTTGG‐3'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TCATAGGTCACGCCTCCGAT‐3'</w:t>
            </w:r>
          </w:p>
        </w:tc>
      </w:tr>
      <w:tr w:rsidR="00E00823">
        <w:tc>
          <w:tcPr>
            <w:tcW w:w="1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ACTB</w:t>
            </w:r>
          </w:p>
        </w:tc>
        <w:tc>
          <w:tcPr>
            <w:tcW w:w="59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GTCCACCGCAAATGCTTCTA‐3'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0823" w:rsidRDefault="00452811">
            <w:pP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4"/>
              </w:rPr>
              <w:t>5'‐TGCTGTCACCTTCACCGTTC‐3'</w:t>
            </w:r>
          </w:p>
        </w:tc>
      </w:tr>
    </w:tbl>
    <w:p w:rsidR="00E00823" w:rsidRDefault="00452811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szCs w:val="24"/>
        </w:rPr>
        <w:t xml:space="preserve"> </w:t>
      </w:r>
    </w:p>
    <w:p w:rsidR="00E00823" w:rsidRDefault="00E00823">
      <w:pPr>
        <w:rPr>
          <w:rFonts w:ascii="Times New Roman" w:eastAsia="等线" w:hAnsi="Times New Roman" w:cs="Times New Roman"/>
          <w:szCs w:val="24"/>
        </w:rPr>
      </w:pPr>
    </w:p>
    <w:p w:rsidR="00E00823" w:rsidRDefault="00E00823">
      <w:pPr>
        <w:rPr>
          <w:rFonts w:ascii="Times New Roman" w:eastAsia="等线" w:hAnsi="Times New Roman" w:cs="Times New Roman"/>
          <w:szCs w:val="24"/>
        </w:rPr>
      </w:pPr>
    </w:p>
    <w:p w:rsidR="00E00823" w:rsidRDefault="0045281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</w:t>
      </w:r>
      <w:r>
        <w:rPr>
          <w:rFonts w:ascii="Times New Roman" w:hAnsi="Times New Roman" w:cs="Times New Roman"/>
          <w:b/>
          <w:szCs w:val="24"/>
        </w:rPr>
        <w:t>ble S2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Cs w:val="24"/>
        </w:rPr>
        <w:t>List of metabolic related genes collected from MSigDB.</w:t>
      </w:r>
    </w:p>
    <w:p w:rsidR="00E00823" w:rsidRDefault="0045281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s shown in separate Table S2.xlsx.</w:t>
      </w:r>
    </w:p>
    <w:p w:rsidR="00E00823" w:rsidRDefault="00E00823">
      <w:pPr>
        <w:rPr>
          <w:rFonts w:ascii="Times New Roman" w:eastAsia="等线" w:hAnsi="Times New Roman" w:cs="Times New Roman"/>
          <w:szCs w:val="24"/>
        </w:rPr>
        <w:sectPr w:rsidR="00E008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00823" w:rsidRDefault="0045281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3. The results of differential expression analysis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Ind w:w="10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92"/>
        <w:gridCol w:w="1452"/>
        <w:gridCol w:w="1667"/>
        <w:gridCol w:w="920"/>
        <w:gridCol w:w="1248"/>
        <w:gridCol w:w="1059"/>
      </w:tblGrid>
      <w:tr w:rsidR="00E00823">
        <w:trPr>
          <w:trHeight w:val="600"/>
          <w:tblHeader/>
        </w:trPr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pStyle w:val="Other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Normal_Mea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mor_Me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gF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E00823">
        <w:trPr>
          <w:trHeight w:val="485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YCR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16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2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36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52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3GALT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4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E00823">
        <w:trPr>
          <w:trHeight w:val="52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PNE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7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0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566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4GALNT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3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PC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2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.5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3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52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C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52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RP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6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5</w:t>
            </w:r>
          </w:p>
        </w:tc>
      </w:tr>
      <w:tr w:rsidR="00E00823">
        <w:trPr>
          <w:trHeight w:val="52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6P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58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7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5A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7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BP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58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6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17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79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9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6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KR1B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3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MM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9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99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6A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4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OX15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7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S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2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4GALNT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9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PSE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7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6A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25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5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2C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8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8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1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PG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4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1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30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OX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1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44A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2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8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P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1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OVL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9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PL10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6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1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2G4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1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NAT8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7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MI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7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0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KMT1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8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.9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1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ST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BP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4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41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19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2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UT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8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9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KMT1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6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1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O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6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E00823">
        <w:trPr>
          <w:trHeight w:val="413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DST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8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7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0823" w:rsidRDefault="00452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</w:tbl>
    <w:p w:rsidR="00E00823" w:rsidRDefault="004528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</w:p>
    <w:p w:rsidR="00E00823" w:rsidRDefault="004528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0823" w:rsidRDefault="00452811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4. The results of univariate COX regression analysi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70"/>
        <w:gridCol w:w="1580"/>
        <w:gridCol w:w="1569"/>
        <w:gridCol w:w="2017"/>
        <w:gridCol w:w="1570"/>
      </w:tblGrid>
      <w:tr w:rsidR="00E00823">
        <w:trPr>
          <w:trHeight w:val="414"/>
          <w:tblHeader/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42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02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650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1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9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86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IP4K2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9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2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7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9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7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9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NPD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2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7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7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DP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8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5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1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G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0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4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3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7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BOA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0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3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0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4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12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1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0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0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2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7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8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10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7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7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1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R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6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4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E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M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9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6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C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6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3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0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1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5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NPD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4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9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9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CC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3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7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2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0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8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7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3GALN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2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9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8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7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9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6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1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6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4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0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8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5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5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44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0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P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4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6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4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1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2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0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3GA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0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0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7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5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5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PA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8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1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B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8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8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0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LT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4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3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S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3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FKFB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0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4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8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2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6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XL2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4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V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1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8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LEKH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4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43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BOAT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3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5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7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P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0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4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KPNB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1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6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4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OT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5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2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8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PF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7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1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6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4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4GALT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4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7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6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4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3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8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5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0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83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H1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6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2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60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7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9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1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GAT2L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12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1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5.15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3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2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82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3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4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4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7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1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TS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9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0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KR1B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9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3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87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HK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9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4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6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7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2S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2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1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6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6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MM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7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7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4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R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6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1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5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1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9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6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RS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1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1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1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0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LOVL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5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3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FY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0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8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LB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13.35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99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6359.81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D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4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9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OT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0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1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0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1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9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YG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1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1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8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0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87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PD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675175.82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64.12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5741145674.20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SPG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1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0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0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Y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9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5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6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P1C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2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7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7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P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3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4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3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8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2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3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4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8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0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GPP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3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4GAL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3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TPM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4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0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SA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8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6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ARD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9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4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4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4GAL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8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1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MO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7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4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5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3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3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R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6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5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6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44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MO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3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9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3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5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MR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9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7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1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6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4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3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2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27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3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6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2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3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2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P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8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RGL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1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6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4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2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NOPH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9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L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3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0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P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5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1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9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PCA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1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1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8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3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5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SNK2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0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9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6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LOVL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1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R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9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0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D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4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2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1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ARD3N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4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7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6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O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7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9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0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8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2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MKL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1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5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48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1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2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LDO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5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8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C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2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R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8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2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P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5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3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7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D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9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5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4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PP1C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7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7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6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5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0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DH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3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3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DO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6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8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7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5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7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P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5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3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3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5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RS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6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7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RD5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0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6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3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2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8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BP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5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6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7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6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1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PD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5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6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1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3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1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9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L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2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5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4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SMD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6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2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9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LB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7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0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ILPD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7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1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D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0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2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4GAL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9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4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MGD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9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0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CLA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2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8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2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PL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1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4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H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8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3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4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EF1E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2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5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1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AR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9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5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R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3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2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0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P2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5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7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LAA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5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9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75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PCA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2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8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E00823">
        <w:trPr>
          <w:trHeight w:val="270"/>
          <w:jc w:val="center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00823" w:rsidRDefault="00452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TDSS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5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3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38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0823" w:rsidRDefault="0045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</w:tbl>
    <w:p w:rsidR="00E00823" w:rsidRDefault="0045281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0823" w:rsidRDefault="00E00823">
      <w:pPr>
        <w:rPr>
          <w:rFonts w:ascii="Times New Roman" w:hAnsi="Times New Roman" w:cs="Times New Roman"/>
          <w:b/>
        </w:rPr>
      </w:pPr>
    </w:p>
    <w:sectPr w:rsidR="00E00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811" w:rsidRDefault="00452811" w:rsidP="00CB0A9F">
      <w:r>
        <w:separator/>
      </w:r>
    </w:p>
  </w:endnote>
  <w:endnote w:type="continuationSeparator" w:id="0">
    <w:p w:rsidR="00452811" w:rsidRDefault="00452811" w:rsidP="00CB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811" w:rsidRDefault="00452811" w:rsidP="00CB0A9F">
      <w:r>
        <w:separator/>
      </w:r>
    </w:p>
  </w:footnote>
  <w:footnote w:type="continuationSeparator" w:id="0">
    <w:p w:rsidR="00452811" w:rsidRDefault="00452811" w:rsidP="00CB0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sTA0NLcwMzA1M7dQ0lEKTi0uzszPAykwrAUAKQEFPywAAAA="/>
  </w:docVars>
  <w:rsids>
    <w:rsidRoot w:val="002C19A9"/>
    <w:rsid w:val="00041C07"/>
    <w:rsid w:val="000648B3"/>
    <w:rsid w:val="000A7839"/>
    <w:rsid w:val="002946A5"/>
    <w:rsid w:val="00295BD7"/>
    <w:rsid w:val="002C19A9"/>
    <w:rsid w:val="003C1179"/>
    <w:rsid w:val="004029A5"/>
    <w:rsid w:val="00451C79"/>
    <w:rsid w:val="00452811"/>
    <w:rsid w:val="005237BF"/>
    <w:rsid w:val="005C2F15"/>
    <w:rsid w:val="00726AFD"/>
    <w:rsid w:val="00816224"/>
    <w:rsid w:val="008439C0"/>
    <w:rsid w:val="00986032"/>
    <w:rsid w:val="00A970B9"/>
    <w:rsid w:val="00B5212B"/>
    <w:rsid w:val="00C742E7"/>
    <w:rsid w:val="00CB0A9F"/>
    <w:rsid w:val="00D74DD4"/>
    <w:rsid w:val="00DD4C10"/>
    <w:rsid w:val="00E00823"/>
    <w:rsid w:val="00E33BBB"/>
    <w:rsid w:val="00EE2F88"/>
    <w:rsid w:val="00F14479"/>
    <w:rsid w:val="02C06118"/>
    <w:rsid w:val="065723A7"/>
    <w:rsid w:val="152118EC"/>
    <w:rsid w:val="1D3A6A52"/>
    <w:rsid w:val="23416FB5"/>
    <w:rsid w:val="28EE1944"/>
    <w:rsid w:val="2A6402D3"/>
    <w:rsid w:val="2B431786"/>
    <w:rsid w:val="383C2DE0"/>
    <w:rsid w:val="39FF4F02"/>
    <w:rsid w:val="3C2B2879"/>
    <w:rsid w:val="3FCC1F5D"/>
    <w:rsid w:val="58BE4458"/>
    <w:rsid w:val="63163D7C"/>
    <w:rsid w:val="6C5D20E8"/>
    <w:rsid w:val="6C8E630A"/>
    <w:rsid w:val="70271FE1"/>
    <w:rsid w:val="7894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F8871C"/>
  <w15:docId w15:val="{AC40E89C-B3E4-4346-88FA-B6A73318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Other1">
    <w:name w:val="Other|1"/>
    <w:basedOn w:val="a"/>
    <w:qFormat/>
    <w:pPr>
      <w:jc w:val="left"/>
    </w:pPr>
    <w:rPr>
      <w:rFonts w:ascii="Times New Roman" w:eastAsia="宋体" w:hAnsi="Times New Roman" w:cs="Times New Roman"/>
      <w:color w:val="282828"/>
      <w:kern w:val="0"/>
      <w:sz w:val="2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48</Words>
  <Characters>7684</Characters>
  <Application>Microsoft Office Word</Application>
  <DocSecurity>0</DocSecurity>
  <Lines>64</Lines>
  <Paragraphs>18</Paragraphs>
  <ScaleCrop>false</ScaleCrop>
  <Company>MicroSoft</Company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anmengqin</cp:lastModifiedBy>
  <cp:revision>46</cp:revision>
  <dcterms:created xsi:type="dcterms:W3CDTF">2021-05-02T15:30:00Z</dcterms:created>
  <dcterms:modified xsi:type="dcterms:W3CDTF">2021-05-0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9166D2565B9438CB48BCB896E18B475</vt:lpwstr>
  </property>
</Properties>
</file>